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16E05" w14:textId="304077C6" w:rsidR="00366FF3" w:rsidRPr="000D1D71" w:rsidRDefault="00C70E84">
      <w:pPr>
        <w:rPr>
          <w:rStyle w:val="fontstyle01"/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0D1D71">
        <w:rPr>
          <w:rFonts w:ascii="Times New Roman" w:hAnsi="Times New Roman" w:cs="Times New Roman"/>
          <w:b/>
          <w:bCs/>
          <w:sz w:val="22"/>
        </w:rPr>
        <w:t>Supplementary Table 1</w:t>
      </w:r>
      <w:r w:rsidRPr="000D1D71">
        <w:rPr>
          <w:rFonts w:ascii="Times New Roman" w:hAnsi="Times New Roman" w:cs="Times New Roman"/>
          <w:b/>
          <w:bCs/>
          <w:sz w:val="22"/>
        </w:rPr>
        <w:t>：</w:t>
      </w:r>
      <w:r w:rsidRPr="000D1D71">
        <w:rPr>
          <w:rFonts w:ascii="Times New Roman" w:hAnsi="Times New Roman" w:cs="Times New Roman"/>
          <w:b/>
          <w:bCs/>
          <w:sz w:val="22"/>
        </w:rPr>
        <w:t xml:space="preserve"> </w:t>
      </w:r>
      <w:r w:rsidR="006676D1" w:rsidRPr="000D1D71">
        <w:rPr>
          <w:rStyle w:val="fontstyle01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mmary of </w:t>
      </w:r>
      <w:r w:rsidR="00B12039" w:rsidRPr="000D1D71">
        <w:rPr>
          <w:rStyle w:val="fontstyle01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included studies </w:t>
      </w:r>
      <w:r w:rsidR="006676D1" w:rsidRPr="000D1D71">
        <w:rPr>
          <w:rStyle w:val="fontstyle01"/>
          <w:rFonts w:ascii="Times New Roman" w:hAnsi="Times New Roman" w:cs="Times New Roman"/>
          <w:b/>
          <w:bCs/>
          <w:color w:val="auto"/>
          <w:sz w:val="22"/>
          <w:szCs w:val="22"/>
        </w:rPr>
        <w:t>of HFRS Complicating Pregnanc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993"/>
        <w:gridCol w:w="992"/>
        <w:gridCol w:w="992"/>
        <w:gridCol w:w="1701"/>
        <w:gridCol w:w="1387"/>
        <w:gridCol w:w="1047"/>
        <w:gridCol w:w="988"/>
        <w:gridCol w:w="2032"/>
        <w:gridCol w:w="986"/>
      </w:tblGrid>
      <w:tr w:rsidR="000D1D71" w:rsidRPr="000D1D71" w14:paraId="1D8B5D2E" w14:textId="77777777" w:rsidTr="00556FCA">
        <w:trPr>
          <w:trHeight w:val="55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0ED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461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865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No of ca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E16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ther's Age</w:t>
            </w: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br/>
              <w:t>(yea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D03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Gestation</w:t>
            </w: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br/>
              <w:t>(week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A71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irus 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F01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Complications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1D3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linical classification of HF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A5E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Delivery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DE13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ther’s outcome 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DC3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tal outcom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278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Reference </w:t>
            </w:r>
          </w:p>
        </w:tc>
      </w:tr>
      <w:tr w:rsidR="000D1D71" w:rsidRPr="000D1D71" w14:paraId="23B5379D" w14:textId="77777777" w:rsidTr="00556FCA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803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Silberberg 19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4A9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8A4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557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41C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2173" w14:textId="0DC062B6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30A9" w14:textId="5D1F5C32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B536" w14:textId="61005588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AF1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arean sec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AA00" w14:textId="76FD4BFC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  <w:r w:rsidR="00087676"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6EA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06C3" w14:textId="70371801" w:rsidR="00087676" w:rsidRPr="000D1D71" w:rsidRDefault="00D32B39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0D1D71" w:rsidRPr="000D1D71" w14:paraId="76FC58E2" w14:textId="77777777" w:rsidTr="00556FCA">
        <w:trPr>
          <w:trHeight w:val="110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548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oward 199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BEB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867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531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FE6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E68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D08F" w14:textId="77777777" w:rsidR="0072324D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DS;</w:t>
            </w:r>
          </w:p>
          <w:p w14:paraId="715B71FB" w14:textId="65E021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ulmonary edem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A451" w14:textId="39A35AE7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AB3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42A1" w14:textId="31733213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ED6F" w14:textId="0F67BD74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Died; respiratory distress </w:t>
            </w:r>
            <w:r w:rsidR="006A7899"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yndrome; cerebral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palsy, seronegative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9816" w14:textId="7AFF1936" w:rsidR="00087676" w:rsidRPr="000D1D71" w:rsidRDefault="007A0D9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0D1D71" w:rsidRPr="000D1D71" w14:paraId="6C4CA553" w14:textId="77777777" w:rsidTr="00556FCA">
        <w:trPr>
          <w:trHeight w:val="82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ACE9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42D5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BCB6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163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FF6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B7D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05F5" w14:textId="359DC7D4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40B9" w14:textId="27080F37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E64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03C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ed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6B3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tal death in utero; negative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br/>
              <w:t>immunohistochemistr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53EF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74DAD82B" w14:textId="77777777" w:rsidTr="00556FCA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F521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C4C2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3AA8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BB0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D7A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447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3DF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D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E174" w14:textId="5B70056E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DAA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5B3B" w14:textId="1B4E681A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D33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B4E6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270E2221" w14:textId="77777777" w:rsidTr="00556FCA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3F04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54A4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F5D0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0000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C2E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7B2A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1E1E" w14:textId="2AC5BC18" w:rsidR="00087676" w:rsidRPr="000D1D71" w:rsidRDefault="0072324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  <w:r w:rsidR="00087676"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piratory failur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3034" w14:textId="08EE19F5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4036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197B" w14:textId="435CB4B7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55F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85C6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15DA2E86" w14:textId="77777777" w:rsidTr="00556FCA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01AB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E9AD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68C8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3AB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FA2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FC1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013A" w14:textId="05CB5977" w:rsidR="0072324D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DS</w:t>
            </w:r>
            <w:r w:rsidR="0072324D"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</w:t>
            </w:r>
          </w:p>
          <w:p w14:paraId="03F7E33E" w14:textId="7ECDC11A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psi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7AFE" w14:textId="4709C2C4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4854" w14:textId="7645C419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8121" w14:textId="509DAA97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994D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tal death in utero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F213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0D9630E3" w14:textId="77777777" w:rsidTr="00556FCA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311A5" w14:textId="0B187A37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Duan </w:t>
            </w:r>
          </w:p>
          <w:p w14:paraId="4F001133" w14:textId="7D8AF5CA" w:rsidR="00253A5D" w:rsidRPr="000D1D71" w:rsidRDefault="00253A5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0B495" w14:textId="391BFA85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C96EA" w14:textId="54AE2ACF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6603A" w14:textId="3B2FC18D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-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68D61" w14:textId="71824AFB" w:rsidR="003A5842" w:rsidRPr="000D1D71" w:rsidRDefault="003A5842" w:rsidP="003A58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Early pregnancy (11/48); middle pregnancy (14/48); late 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pregnancy (23/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82E7" w14:textId="4F1AC2B4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CA865" w14:textId="165995FE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B4325" w14:textId="2172872D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ld (11);</w:t>
            </w:r>
          </w:p>
          <w:p w14:paraId="1B8005B3" w14:textId="4947895C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oderate (22); Severe (10);</w:t>
            </w:r>
          </w:p>
          <w:p w14:paraId="17D4E151" w14:textId="51EBBC67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itical (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4A3DC" w14:textId="6491E9B9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 (33/4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A5188" w14:textId="0545BAAA" w:rsidR="003A5842" w:rsidRPr="000D1D71" w:rsidRDefault="003A5842" w:rsidP="003A58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ed (2/48); Recovered with</w:t>
            </w:r>
          </w:p>
          <w:p w14:paraId="649F1B0B" w14:textId="4F11011C" w:rsidR="003A5842" w:rsidRPr="000D1D71" w:rsidRDefault="003A5842" w:rsidP="003A58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quelae (19/4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D52F5" w14:textId="37581A45" w:rsidR="003A5842" w:rsidRPr="000D1D71" w:rsidRDefault="003A5842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(34); Premature birth (4;1 Survived;3 died);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4524D" w14:textId="2270D0F8" w:rsidR="003A5842" w:rsidRPr="000D1D71" w:rsidRDefault="007A0D9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0D1D71" w:rsidRPr="000D1D71" w14:paraId="29D43DC4" w14:textId="77777777" w:rsidTr="00D32B3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819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 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D04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294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5BB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185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25B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C97D" w14:textId="578E3E2F" w:rsidR="0072324D" w:rsidRPr="000D1D71" w:rsidRDefault="0072324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  <w:r w:rsidR="00087676"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ute renal failure;</w:t>
            </w:r>
          </w:p>
          <w:p w14:paraId="0E416143" w14:textId="6C6E0561" w:rsidR="00087676" w:rsidRPr="000D1D71" w:rsidRDefault="0072324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  <w:r w:rsidR="00087676"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ock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F125" w14:textId="04222A61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C264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6C2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DF6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llbor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10D9E" w14:textId="02EE4466" w:rsidR="00087676" w:rsidRPr="000D1D71" w:rsidRDefault="007A0D9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0D1D71" w:rsidRPr="000D1D71" w14:paraId="2F9B11D0" w14:textId="77777777" w:rsidTr="00D32B3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5A1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im 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5F6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CE1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885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999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191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FAF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hock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60375" w14:textId="4AE719E1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8EE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D16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EB7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994B7" w14:textId="0F904557" w:rsidR="00087676" w:rsidRPr="000D1D71" w:rsidRDefault="007A0D9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0D1D71" w:rsidRPr="000D1D71" w14:paraId="4E87D645" w14:textId="77777777" w:rsidTr="00D32B3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308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chneider 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8E5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D38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BA6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477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09E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UU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B7D0" w14:textId="78AF0B1B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78B0" w14:textId="29E5C038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AE6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arean sec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CE0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FFC3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but respiratory distres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AB8FF" w14:textId="2FC5FBBE" w:rsidR="00087676" w:rsidRPr="000D1D71" w:rsidRDefault="00045DB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0D1D71" w:rsidRPr="000D1D71" w14:paraId="5FF3EEEE" w14:textId="77777777" w:rsidTr="00D32B39">
        <w:trPr>
          <w:trHeight w:val="82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E16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cé 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A33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F4B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C1B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d-20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5238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E08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SEOV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114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ute renal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br/>
              <w:t>failur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79FA5" w14:textId="5854DA19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73A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mergency Caesarean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br/>
              <w:t>sec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B68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97E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emature birth and respiratory distress syndrom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AB70" w14:textId="3A9018AE" w:rsidR="00087676" w:rsidRPr="000D1D71" w:rsidRDefault="007A0D9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0D1D71" w:rsidRPr="000D1D71" w14:paraId="074A3415" w14:textId="77777777" w:rsidTr="00D32B39">
        <w:trPr>
          <w:trHeight w:val="27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1B6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ofmann 201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B47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C00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C0B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A7BA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BEE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OB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CE0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808B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E9A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0E2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8BE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026E31" w14:textId="43F34CC6" w:rsidR="00087676" w:rsidRPr="000D1D71" w:rsidRDefault="00045DBD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0D1D71" w:rsidRPr="000D1D71" w14:paraId="4FF989D9" w14:textId="77777777" w:rsidTr="00D32B39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CBAC8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66A7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0237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4ED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7A4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C0E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OB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2B1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ute renal failur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150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A6A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F01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B4C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EDC05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35715FFF" w14:textId="77777777" w:rsidTr="00D32B39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A306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FF92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6DC5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908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86B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233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UU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2E81" w14:textId="0C2A937B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DAD0" w14:textId="47BE6FD6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302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E68A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F85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1464F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70AC7ADB" w14:textId="77777777" w:rsidTr="00D32B39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C899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7121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CD01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123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BE9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956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UU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5AB9" w14:textId="3BB38EF7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0C54" w14:textId="6FD5301E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B0E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arean sec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88B9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077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emature birth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7DB59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553A6D7B" w14:textId="77777777" w:rsidTr="00D32B3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205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u 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878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70E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46F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C932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2497" w14:textId="4573F2FC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994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hock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621A" w14:textId="31D597BD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533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arean sec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41A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0B0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A19A" w14:textId="111A22C6" w:rsidR="00087676" w:rsidRPr="000D1D71" w:rsidRDefault="00D32B39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D1D71" w:rsidRPr="000D1D71" w14:paraId="5906B88C" w14:textId="77777777" w:rsidTr="00556FCA">
        <w:trPr>
          <w:trHeight w:val="828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EE0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i 201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ADC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Chi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A0D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A51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D5B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CB6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483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ulmonary edema; severe hypoglycemia;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br/>
              <w:t>encephalopath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5B56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Critical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FBD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CDB4" w14:textId="4BA65319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5C7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090B" w14:textId="2F835674" w:rsidR="00087676" w:rsidRPr="000D1D71" w:rsidRDefault="00D32B39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0D1D71" w:rsidRPr="000D1D71" w14:paraId="0A757648" w14:textId="77777777" w:rsidTr="00556FCA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2AC9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540D5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4E29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02C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E45B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580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6D1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ulmonary edema; hypoxemi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EAD1" w14:textId="60A3E4C2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172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arean sec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70EE" w14:textId="46CEC3AB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44C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4A33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4C11D07D" w14:textId="77777777" w:rsidTr="00556FCA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755B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011B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56BB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D5BE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D5C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1C6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4EDD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5E46" w14:textId="0A8BDC0B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6776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ginal delivery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175F" w14:textId="05354BF2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7AF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vived and health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C4AE3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06507F11" w14:textId="77777777" w:rsidTr="00556FCA">
        <w:trPr>
          <w:trHeight w:val="110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82612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97880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98EC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681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B901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515F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AD04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ulmonary edema; bronchial pneumonia;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br/>
              <w:t>visceral hemorrhage; hypoxemia; encephalopath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1D89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itica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7FB9D" w14:textId="3DBE6504" w:rsidR="00087676" w:rsidRPr="000D1D71" w:rsidRDefault="00DA1084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  <w:r w:rsidR="00087676"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B722" w14:textId="68AF27B4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925A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minated of pregnancy</w:t>
            </w:r>
          </w:p>
        </w:tc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8267" w14:textId="77777777" w:rsidR="00087676" w:rsidRPr="000D1D71" w:rsidRDefault="00087676" w:rsidP="0008767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D1D71" w:rsidRPr="000D1D71" w14:paraId="6EC73DB0" w14:textId="77777777" w:rsidTr="0050424C">
        <w:trPr>
          <w:trHeight w:val="1104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55D5B" w14:textId="623A622E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yra</w:t>
            </w:r>
            <w:proofErr w:type="spellEnd"/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6B4620" w14:textId="798AA6D3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bani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6DF9D6" w14:textId="1A03F178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67A21" w14:textId="427A1977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839B4" w14:textId="6C2B0612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A6FA6" w14:textId="4CA715DB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A3B86" w14:textId="0856C9FA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potensiv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A6635" w14:textId="6355A930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FF9FC" w14:textId="694CBE65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or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626C5" w14:textId="1C6F4682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A0E76" w14:textId="5220F142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ortion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0995DE" w14:textId="0C743497" w:rsidR="003F569A" w:rsidRPr="000D1D71" w:rsidRDefault="00045DBD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0D1D71" w:rsidRPr="000D1D71" w14:paraId="6980E0F7" w14:textId="77777777" w:rsidTr="0050424C">
        <w:trPr>
          <w:trHeight w:val="1104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77DB2" w14:textId="77777777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D008" w14:textId="77777777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2AFDB" w14:textId="77777777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11C15" w14:textId="029E1FE7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F1BF6" w14:textId="6F58F083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0670A" w14:textId="082723BF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TN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DA6BA" w14:textId="34FD45C6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potensiv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1FAF9" w14:textId="05EDCABA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6054B" w14:textId="403120BA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or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B1D5" w14:textId="73F0A3E4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4434C" w14:textId="14521201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ortion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E68B75" w14:textId="77777777" w:rsidR="003F569A" w:rsidRPr="000D1D71" w:rsidRDefault="003F569A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526372" w:rsidRPr="000D1D71" w14:paraId="42C6AD75" w14:textId="77777777" w:rsidTr="00556FCA">
        <w:trPr>
          <w:trHeight w:val="110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E4489" w14:textId="0FCF33F3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u 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8269F" w14:textId="781B875C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Chi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E55FD" w14:textId="5324CC3B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5958A" w14:textId="45BBDE5B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6A5AD" w14:textId="534E2A9D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-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AFD2" w14:textId="1DCC174D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A47E" w14:textId="6CC159F2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hock (12/18);</w:t>
            </w:r>
          </w:p>
          <w:p w14:paraId="2BDBDA31" w14:textId="763C9131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eedings (17/18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846BA" w14:textId="77777777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ld and Moderate (3/18);</w:t>
            </w:r>
          </w:p>
          <w:p w14:paraId="2C4E478B" w14:textId="6782D54B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vere and Critical (15/18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B6CBF" w14:textId="0356948A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21458" w14:textId="0FB3389E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overy (14/18);</w:t>
            </w:r>
          </w:p>
          <w:p w14:paraId="0127BFA5" w14:textId="20824DCB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ed (4/18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FD1C3" w14:textId="18C0D6AF" w:rsidR="00526372" w:rsidRPr="000D1D71" w:rsidRDefault="00526372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4F2837" w14:textId="0D69B065" w:rsidR="00526372" w:rsidRPr="000D1D71" w:rsidRDefault="00F91E4D" w:rsidP="005263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D1D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D1D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</w:tbl>
    <w:p w14:paraId="343FA532" w14:textId="77777777" w:rsidR="00B12039" w:rsidRPr="000D1D71" w:rsidRDefault="00B12039">
      <w:pPr>
        <w:rPr>
          <w:rFonts w:ascii="Times New Roman" w:hAnsi="Times New Roman" w:cs="Times New Roman"/>
          <w:b/>
          <w:bCs/>
          <w:sz w:val="22"/>
        </w:rPr>
      </w:pPr>
    </w:p>
    <w:sectPr w:rsidR="00B12039" w:rsidRPr="000D1D71" w:rsidSect="00B120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54474" w14:textId="77777777" w:rsidR="00B91264" w:rsidRDefault="00B91264" w:rsidP="00C70E84">
      <w:r>
        <w:separator/>
      </w:r>
    </w:p>
  </w:endnote>
  <w:endnote w:type="continuationSeparator" w:id="0">
    <w:p w14:paraId="7587B2BD" w14:textId="77777777" w:rsidR="00B91264" w:rsidRDefault="00B91264" w:rsidP="00C70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*HCI-Hollyhock-Identity-H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25AD6" w14:textId="77777777" w:rsidR="00B91264" w:rsidRDefault="00B91264" w:rsidP="00C70E84">
      <w:r>
        <w:separator/>
      </w:r>
    </w:p>
  </w:footnote>
  <w:footnote w:type="continuationSeparator" w:id="0">
    <w:p w14:paraId="0912FAF6" w14:textId="77777777" w:rsidR="00B91264" w:rsidRDefault="00B91264" w:rsidP="00C70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D5B"/>
    <w:rsid w:val="00045DBD"/>
    <w:rsid w:val="00087676"/>
    <w:rsid w:val="000A5CC3"/>
    <w:rsid w:val="000A6B39"/>
    <w:rsid w:val="000D1D71"/>
    <w:rsid w:val="00253A5D"/>
    <w:rsid w:val="00366FF3"/>
    <w:rsid w:val="003A5842"/>
    <w:rsid w:val="003F569A"/>
    <w:rsid w:val="00526372"/>
    <w:rsid w:val="00551F7A"/>
    <w:rsid w:val="00556FCA"/>
    <w:rsid w:val="00566D5B"/>
    <w:rsid w:val="005E6D61"/>
    <w:rsid w:val="006676D1"/>
    <w:rsid w:val="006A7899"/>
    <w:rsid w:val="0072324D"/>
    <w:rsid w:val="00755561"/>
    <w:rsid w:val="007A0D9D"/>
    <w:rsid w:val="009A7CE6"/>
    <w:rsid w:val="00AF1F17"/>
    <w:rsid w:val="00B12039"/>
    <w:rsid w:val="00B91264"/>
    <w:rsid w:val="00C70E84"/>
    <w:rsid w:val="00D32B39"/>
    <w:rsid w:val="00DA1084"/>
    <w:rsid w:val="00F42BE7"/>
    <w:rsid w:val="00F9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FA5D1"/>
  <w15:chartTrackingRefBased/>
  <w15:docId w15:val="{E251E7DF-1068-4C0E-A42E-9513507AD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E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E84"/>
    <w:rPr>
      <w:sz w:val="18"/>
      <w:szCs w:val="18"/>
    </w:rPr>
  </w:style>
  <w:style w:type="character" w:customStyle="1" w:styleId="fontstyle01">
    <w:name w:val="fontstyle01"/>
    <w:basedOn w:val="DefaultParagraphFont"/>
    <w:rsid w:val="006676D1"/>
    <w:rPr>
      <w:rFonts w:ascii="*HCI-Hollyhock-Identity-H" w:hAnsi="*HCI-Hollyhock-Identity-H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6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珊</dc:creator>
  <cp:keywords/>
  <dc:description/>
  <cp:lastModifiedBy>Lara Stead</cp:lastModifiedBy>
  <cp:revision>8</cp:revision>
  <dcterms:created xsi:type="dcterms:W3CDTF">2022-01-22T08:50:00Z</dcterms:created>
  <dcterms:modified xsi:type="dcterms:W3CDTF">2022-01-26T12:32:00Z</dcterms:modified>
</cp:coreProperties>
</file>